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873" w:rsidRDefault="005E03E4" w:rsidP="00E508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E50873" w:rsidRPr="005007D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E50873">
        <w:rPr>
          <w:rFonts w:ascii="Times New Roman" w:hAnsi="Times New Roman" w:cs="Times New Roman" w:hint="eastAsia"/>
          <w:b/>
          <w:sz w:val="24"/>
          <w:szCs w:val="24"/>
        </w:rPr>
        <w:t>Analysis of prognostic factors</w:t>
      </w:r>
      <w:r w:rsidR="00E50873" w:rsidRPr="005007D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50873">
        <w:rPr>
          <w:rFonts w:ascii="Times New Roman" w:hAnsi="Times New Roman" w:cs="Times New Roman" w:hint="eastAsia"/>
          <w:b/>
          <w:sz w:val="24"/>
          <w:szCs w:val="24"/>
        </w:rPr>
        <w:t xml:space="preserve">for OS </w:t>
      </w:r>
      <w:r w:rsidR="00E50873" w:rsidRPr="005007DA">
        <w:rPr>
          <w:rFonts w:ascii="Times New Roman" w:hAnsi="Times New Roman" w:cs="Times New Roman" w:hint="eastAsia"/>
          <w:b/>
          <w:sz w:val="24"/>
          <w:szCs w:val="24"/>
        </w:rPr>
        <w:t xml:space="preserve">according to adjuvant </w:t>
      </w:r>
      <w:r w:rsidR="00E50873">
        <w:rPr>
          <w:rFonts w:ascii="Times New Roman" w:hAnsi="Times New Roman" w:cs="Times New Roman" w:hint="eastAsia"/>
          <w:b/>
          <w:sz w:val="24"/>
          <w:szCs w:val="24"/>
        </w:rPr>
        <w:t>treatment</w:t>
      </w:r>
    </w:p>
    <w:p w:rsidR="00E50873" w:rsidRPr="00CD5CCD" w:rsidRDefault="00E50873" w:rsidP="00E5087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Patients without adjuvant treatment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3"/>
        <w:gridCol w:w="2008"/>
        <w:gridCol w:w="1234"/>
        <w:gridCol w:w="2117"/>
        <w:gridCol w:w="1414"/>
      </w:tblGrid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1" w:type="dxa"/>
            <w:gridSpan w:val="2"/>
          </w:tcPr>
          <w:p w:rsidR="00E50873" w:rsidRDefault="00E50873" w:rsidP="00B3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  <w:tc>
          <w:tcPr>
            <w:tcW w:w="3541" w:type="dxa"/>
            <w:gridSpan w:val="2"/>
          </w:tcPr>
          <w:p w:rsidR="00E50873" w:rsidRDefault="00E50873" w:rsidP="00B3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</w:t>
            </w:r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8.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8 (1.41- 12.11)</w:t>
            </w:r>
          </w:p>
        </w:tc>
        <w:tc>
          <w:tcPr>
            <w:tcW w:w="1418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10</w:t>
            </w:r>
          </w:p>
        </w:tc>
      </w:tr>
      <w:tr w:rsidR="00E50873" w:rsidTr="00B36ED4">
        <w:trPr>
          <w:trHeight w:val="243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z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1 (0.29- 0.93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28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6 (0.14- 12.11)</w:t>
            </w:r>
          </w:p>
        </w:tc>
        <w:tc>
          <w:tcPr>
            <w:tcW w:w="1418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19</w:t>
            </w:r>
          </w:p>
        </w:tc>
      </w:tr>
      <w:tr w:rsidR="00E50873" w:rsidTr="00B36ED4">
        <w:trPr>
          <w:trHeight w:val="243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>- 1.5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fferentiat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0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0 (0.48- 2.39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</w:tr>
      <w:tr w:rsidR="00E50873" w:rsidTr="00B36ED4">
        <w:trPr>
          <w:trHeight w:val="275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mphatic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0- 2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13 (1.18- 7.21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/>
                <w:b/>
              </w:rPr>
              <w:t>0.0</w:t>
            </w:r>
            <w:r w:rsidRPr="00822B81">
              <w:rPr>
                <w:rFonts w:ascii="Times New Roman" w:hAnsi="Times New Roman" w:cs="Times New Roman" w:hint="eastAsia"/>
                <w:b/>
              </w:rPr>
              <w:t>2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3 (0.50- 8.48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5</w:t>
            </w:r>
          </w:p>
        </w:tc>
      </w:tr>
      <w:tr w:rsidR="00E50873" w:rsidTr="00B36ED4">
        <w:trPr>
          <w:trHeight w:val="183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neural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02 (2.23- 8.68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7 (0.40- 4.70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0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A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29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Pr="00D36D28" w:rsidRDefault="00E50873" w:rsidP="00B36ED4">
            <w:pPr>
              <w:ind w:leftChars="6"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19-9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2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237" w:type="dxa"/>
          </w:tcPr>
          <w:p w:rsidR="00E50873" w:rsidRPr="000F398E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0F398E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9 (0.77- 3.60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E50873" w:rsidTr="00B36ED4">
        <w:trPr>
          <w:trHeight w:val="243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bumi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/>
              </w:rPr>
              <w:t>- 1.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5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otal </w:t>
            </w:r>
            <w:r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139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- 3.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09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8 (0.32- 1.59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2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7 (1.27- 2.55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9 (0.98- 3.62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44 (2.06- 6.44)</w:t>
            </w:r>
          </w:p>
        </w:tc>
        <w:tc>
          <w:tcPr>
            <w:tcW w:w="1237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8 (0.71- 4.78)</w:t>
            </w: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8</w:t>
            </w:r>
            <w:r>
              <w:rPr>
                <w:rFonts w:ascii="Times New Roman" w:hAnsi="Times New Roman" w:cs="Times New Roman"/>
              </w:rPr>
              <w:t>- 2.4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R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2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5 (0.70- 2.20)</w:t>
            </w:r>
          </w:p>
        </w:tc>
        <w:tc>
          <w:tcPr>
            <w:tcW w:w="1237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</w:tbl>
    <w:p w:rsidR="00E50873" w:rsidRDefault="00E50873" w:rsidP="00E50873">
      <w:pPr>
        <w:rPr>
          <w:rFonts w:ascii="Times New Roman" w:hAnsi="Times New Roman" w:cs="Times New Roman"/>
          <w:b/>
          <w:sz w:val="24"/>
          <w:szCs w:val="24"/>
        </w:rPr>
      </w:pPr>
    </w:p>
    <w:p w:rsidR="00E50873" w:rsidRDefault="00E50873" w:rsidP="00E50873">
      <w:pPr>
        <w:rPr>
          <w:rFonts w:ascii="Times New Roman" w:hAnsi="Times New Roman" w:cs="Times New Roman"/>
          <w:b/>
          <w:sz w:val="24"/>
          <w:szCs w:val="24"/>
        </w:rPr>
      </w:pPr>
    </w:p>
    <w:p w:rsidR="00E50873" w:rsidRPr="00CD5CCD" w:rsidRDefault="00E50873" w:rsidP="00E50873">
      <w:pPr>
        <w:rPr>
          <w:rFonts w:ascii="Times New Roman" w:hAnsi="Times New Roman" w:cs="Times New Roman"/>
          <w:b/>
          <w:sz w:val="24"/>
          <w:szCs w:val="24"/>
        </w:rPr>
      </w:pPr>
      <w:r w:rsidRPr="00CD5CCD">
        <w:rPr>
          <w:rFonts w:ascii="Times New Roman" w:hAnsi="Times New Roman" w:cs="Times New Roman" w:hint="eastAsia"/>
          <w:b/>
          <w:sz w:val="24"/>
          <w:szCs w:val="24"/>
        </w:rPr>
        <w:t>(B) Patients with adjuvant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9"/>
        <w:gridCol w:w="2012"/>
        <w:gridCol w:w="1233"/>
        <w:gridCol w:w="2120"/>
        <w:gridCol w:w="1412"/>
      </w:tblGrid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8" w:type="dxa"/>
            <w:gridSpan w:val="2"/>
          </w:tcPr>
          <w:p w:rsidR="00E50873" w:rsidRDefault="00E50873" w:rsidP="00B3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  <w:tc>
          <w:tcPr>
            <w:tcW w:w="3537" w:type="dxa"/>
            <w:gridSpan w:val="2"/>
          </w:tcPr>
          <w:p w:rsidR="00E50873" w:rsidRDefault="00E50873" w:rsidP="00B3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</w:t>
            </w:r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1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3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43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z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2 (0.53- 1.61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43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fferentiat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7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75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mphatic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3.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Pr="00E94C6F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E94C6F">
              <w:rPr>
                <w:rFonts w:ascii="Times New Roman" w:hAnsi="Times New Roman" w:cs="Times New Roman" w:hint="eastAsia"/>
                <w:b/>
              </w:rPr>
              <w:t>0.045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8 (0.71- 3.41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6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78- 6.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2 (0.88- 5.73)</w:t>
            </w:r>
          </w:p>
        </w:tc>
        <w:tc>
          <w:tcPr>
            <w:tcW w:w="1414" w:type="dxa"/>
          </w:tcPr>
          <w:p w:rsidR="00E50873" w:rsidRPr="00E94C6F" w:rsidRDefault="00E50873" w:rsidP="00B36ED4">
            <w:pPr>
              <w:rPr>
                <w:rFonts w:ascii="Times New Roman" w:hAnsi="Times New Roman" w:cs="Times New Roman"/>
              </w:rPr>
            </w:pPr>
            <w:r w:rsidRPr="00E94C6F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.092</w:t>
            </w:r>
          </w:p>
        </w:tc>
      </w:tr>
      <w:tr w:rsidR="00E50873" w:rsidTr="00B36ED4">
        <w:trPr>
          <w:trHeight w:val="183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neural invasio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EA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9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1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&lt; 0.00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99 (1.50- 11.18)</w:t>
            </w:r>
          </w:p>
        </w:tc>
        <w:tc>
          <w:tcPr>
            <w:tcW w:w="141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Pr="00D36D28" w:rsidRDefault="00E50873" w:rsidP="00B36ED4">
            <w:pPr>
              <w:ind w:leftChars="6"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19-9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8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43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bumi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0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0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3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 (0.28- 1.23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1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otal </w:t>
            </w:r>
            <w:r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3 (1.04- 2.26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31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9 (0.92- 2.13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4 (1.12- 3.34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18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1 (0.65- 2.62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2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Pr="00D36D28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9</w:t>
            </w: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24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5 (0.40- 2.32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7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R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0 (1.04- 3.04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34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7 (0.37- 2.09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7</w:t>
            </w:r>
          </w:p>
        </w:tc>
      </w:tr>
      <w:tr w:rsidR="00E50873" w:rsidTr="00B36ED4">
        <w:trPr>
          <w:trHeight w:val="227"/>
        </w:trPr>
        <w:tc>
          <w:tcPr>
            <w:tcW w:w="2241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56 (1.38- 4.03)</w:t>
            </w:r>
          </w:p>
        </w:tc>
        <w:tc>
          <w:tcPr>
            <w:tcW w:w="1234" w:type="dxa"/>
          </w:tcPr>
          <w:p w:rsidR="00E50873" w:rsidRPr="00822B81" w:rsidRDefault="00E50873" w:rsidP="00B36ED4">
            <w:pPr>
              <w:rPr>
                <w:rFonts w:ascii="Times New Roman" w:hAnsi="Times New Roman" w:cs="Times New Roman"/>
                <w:b/>
              </w:rPr>
            </w:pPr>
            <w:r w:rsidRPr="00822B81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  <w:tc>
          <w:tcPr>
            <w:tcW w:w="2123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4 (0.79- 6.41)</w:t>
            </w:r>
          </w:p>
        </w:tc>
        <w:tc>
          <w:tcPr>
            <w:tcW w:w="1414" w:type="dxa"/>
          </w:tcPr>
          <w:p w:rsidR="00E50873" w:rsidRDefault="00E50873" w:rsidP="00B36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7</w:t>
            </w:r>
          </w:p>
        </w:tc>
      </w:tr>
    </w:tbl>
    <w:p w:rsidR="00E50873" w:rsidRPr="00827274" w:rsidRDefault="00E50873" w:rsidP="00E50873">
      <w:pPr>
        <w:rPr>
          <w:rFonts w:ascii="Times New Roman" w:hAnsi="Times New Roman" w:cs="Times New Roman"/>
        </w:rPr>
      </w:pPr>
      <w:r w:rsidRPr="00827274">
        <w:rPr>
          <w:rFonts w:ascii="Times New Roman" w:hAnsi="Times New Roman" w:cs="Times New Roman"/>
        </w:rPr>
        <w:t xml:space="preserve">CEA; carcinoembryonic antigen, CA-19-9; carbohydrate antigen-19-9, </w:t>
      </w:r>
      <w:r w:rsidRPr="00827274">
        <w:rPr>
          <w:rFonts w:ascii="Times New Roman" w:hAnsi="Times New Roman" w:cs="Times New Roman" w:hint="eastAsia"/>
        </w:rPr>
        <w:t>NLR; neutrophil-to-lymphocyte ratio, PLR; platelet-to-neutrophil ratio</w:t>
      </w:r>
      <w:r>
        <w:rPr>
          <w:rFonts w:ascii="Times New Roman" w:hAnsi="Times New Roman" w:cs="Times New Roman" w:hint="eastAsia"/>
        </w:rPr>
        <w:t>, SII; systemic inflammatory index</w:t>
      </w:r>
    </w:p>
    <w:p w:rsidR="00E50873" w:rsidRPr="00EF762D" w:rsidRDefault="00E50873" w:rsidP="00E50873">
      <w:pPr>
        <w:spacing w:after="0" w:line="240" w:lineRule="auto"/>
        <w:rPr>
          <w:rFonts w:ascii="Times New Roman" w:hAnsi="Times New Roman" w:cs="Times New Roman"/>
        </w:rPr>
      </w:pPr>
    </w:p>
    <w:p w:rsidR="00E50873" w:rsidRPr="00A9403B" w:rsidRDefault="00E50873" w:rsidP="00E50873">
      <w:pPr>
        <w:spacing w:after="0" w:line="240" w:lineRule="auto"/>
        <w:rPr>
          <w:rFonts w:ascii="Times New Roman" w:hAnsi="Times New Roman" w:cs="Times New Roman"/>
        </w:rPr>
      </w:pPr>
    </w:p>
    <w:p w:rsidR="00E50873" w:rsidRPr="0039065D" w:rsidRDefault="00E50873" w:rsidP="00E50873"/>
    <w:p w:rsidR="00091C93" w:rsidRPr="00E50873" w:rsidRDefault="00091C93"/>
    <w:sectPr w:rsidR="00091C93" w:rsidRPr="00E508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381" w:rsidRDefault="00085381" w:rsidP="005E03E4">
      <w:pPr>
        <w:spacing w:after="0" w:line="240" w:lineRule="auto"/>
      </w:pPr>
      <w:r>
        <w:separator/>
      </w:r>
    </w:p>
  </w:endnote>
  <w:endnote w:type="continuationSeparator" w:id="0">
    <w:p w:rsidR="00085381" w:rsidRDefault="00085381" w:rsidP="005E0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381" w:rsidRDefault="00085381" w:rsidP="005E03E4">
      <w:pPr>
        <w:spacing w:after="0" w:line="240" w:lineRule="auto"/>
      </w:pPr>
      <w:r>
        <w:separator/>
      </w:r>
    </w:p>
  </w:footnote>
  <w:footnote w:type="continuationSeparator" w:id="0">
    <w:p w:rsidR="00085381" w:rsidRDefault="00085381" w:rsidP="005E03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4D0B9D"/>
    <w:multiLevelType w:val="hybridMultilevel"/>
    <w:tmpl w:val="EE5E1D50"/>
    <w:lvl w:ilvl="0" w:tplc="77EAF1E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873"/>
    <w:rsid w:val="00085381"/>
    <w:rsid w:val="00091C93"/>
    <w:rsid w:val="005E03E4"/>
    <w:rsid w:val="007E6775"/>
    <w:rsid w:val="00E5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F32FD7-6EAF-45CB-92B3-B02867B8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0873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0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5087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E03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03E4"/>
  </w:style>
  <w:style w:type="paragraph" w:styleId="a6">
    <w:name w:val="footer"/>
    <w:basedOn w:val="a"/>
    <w:link w:val="Char0"/>
    <w:uiPriority w:val="99"/>
    <w:unhideWhenUsed/>
    <w:rsid w:val="005E03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HyerimHa</cp:lastModifiedBy>
  <cp:revision>3</cp:revision>
  <dcterms:created xsi:type="dcterms:W3CDTF">2016-03-04T12:18:00Z</dcterms:created>
  <dcterms:modified xsi:type="dcterms:W3CDTF">2016-03-04T12:23:00Z</dcterms:modified>
</cp:coreProperties>
</file>